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5FD" w:rsidRPr="005E195C" w:rsidRDefault="00D735FD" w:rsidP="006C0228">
      <w:pPr>
        <w:spacing w:line="360" w:lineRule="auto"/>
        <w:jc w:val="center"/>
        <w:rPr>
          <w:b/>
          <w:sz w:val="24"/>
        </w:rPr>
      </w:pPr>
      <w:r w:rsidRPr="005E195C">
        <w:rPr>
          <w:rFonts w:hint="eastAsia"/>
          <w:b/>
          <w:sz w:val="24"/>
        </w:rPr>
        <w:t xml:space="preserve">Supplementary </w:t>
      </w:r>
      <w:r w:rsidR="000F1AB3" w:rsidRPr="005E195C">
        <w:rPr>
          <w:b/>
          <w:sz w:val="24"/>
        </w:rPr>
        <w:t>Material</w:t>
      </w:r>
      <w:r w:rsidRPr="005E195C">
        <w:rPr>
          <w:rFonts w:hint="eastAsia"/>
          <w:b/>
          <w:sz w:val="24"/>
        </w:rPr>
        <w:t xml:space="preserve"> for</w:t>
      </w:r>
    </w:p>
    <w:p w:rsidR="007F17DD" w:rsidRDefault="000F1AB3" w:rsidP="000F1AB3">
      <w:pPr>
        <w:spacing w:line="360" w:lineRule="auto"/>
        <w:jc w:val="center"/>
        <w:rPr>
          <w:b/>
          <w:sz w:val="24"/>
        </w:rPr>
      </w:pPr>
      <w:r w:rsidRPr="005E195C">
        <w:rPr>
          <w:b/>
          <w:sz w:val="24"/>
        </w:rPr>
        <w:t>Sensitivity of Spectral Effective Wavelengths for Rapid Estimation of Leaf Nitrogen Concentration in Winter Wheat (</w:t>
      </w:r>
      <w:r w:rsidRPr="00674F62">
        <w:rPr>
          <w:b/>
          <w:i/>
          <w:iCs/>
          <w:sz w:val="24"/>
        </w:rPr>
        <w:t>Triticum aestivum</w:t>
      </w:r>
      <w:r w:rsidRPr="005E195C">
        <w:rPr>
          <w:b/>
          <w:sz w:val="24"/>
        </w:rPr>
        <w:t xml:space="preserve"> L.) Using </w:t>
      </w:r>
      <w:r w:rsidRPr="00505376">
        <w:rPr>
          <w:b/>
          <w:i/>
          <w:sz w:val="24"/>
        </w:rPr>
        <w:t xml:space="preserve">in situ </w:t>
      </w:r>
      <w:r w:rsidRPr="005E195C">
        <w:rPr>
          <w:b/>
          <w:sz w:val="24"/>
        </w:rPr>
        <w:t>Canopy Spectroscopy</w:t>
      </w:r>
    </w:p>
    <w:p w:rsidR="00B4311F" w:rsidRPr="005E195C" w:rsidRDefault="00B4311F" w:rsidP="000F1AB3">
      <w:pPr>
        <w:spacing w:line="360" w:lineRule="auto"/>
        <w:jc w:val="center"/>
        <w:rPr>
          <w:b/>
          <w:sz w:val="24"/>
        </w:rPr>
      </w:pPr>
    </w:p>
    <w:p w:rsidR="006C5045" w:rsidRPr="005E195C" w:rsidRDefault="006C5045" w:rsidP="006C5045">
      <w:pPr>
        <w:spacing w:line="360" w:lineRule="auto"/>
        <w:rPr>
          <w:bCs/>
        </w:rPr>
      </w:pPr>
      <w:r w:rsidRPr="005E195C">
        <w:rPr>
          <w:b/>
        </w:rPr>
        <w:t xml:space="preserve">Supplementary </w:t>
      </w:r>
      <w:r w:rsidR="008B0636">
        <w:rPr>
          <w:b/>
        </w:rPr>
        <w:t>TABLE</w:t>
      </w:r>
      <w:r w:rsidRPr="005E195C">
        <w:rPr>
          <w:rFonts w:hint="eastAsia"/>
          <w:b/>
        </w:rPr>
        <w:t>|</w:t>
      </w:r>
      <w:r w:rsidRPr="005E195C">
        <w:rPr>
          <w:b/>
        </w:rPr>
        <w:t xml:space="preserve"> </w:t>
      </w:r>
      <w:r w:rsidR="00B4311F">
        <w:rPr>
          <w:b/>
        </w:rPr>
        <w:t>S</w:t>
      </w:r>
      <w:r w:rsidRPr="005E195C">
        <w:rPr>
          <w:b/>
        </w:rPr>
        <w:t>1</w:t>
      </w:r>
      <w:r w:rsidRPr="005E195C">
        <w:rPr>
          <w:rFonts w:hint="eastAsia"/>
          <w:b/>
        </w:rPr>
        <w:t xml:space="preserve"> </w:t>
      </w:r>
      <w:r w:rsidRPr="005E195C">
        <w:rPr>
          <w:bCs/>
        </w:rPr>
        <w:t xml:space="preserve">Seasons, cultivars, soil status, treatments, and sampling dates for the four field experiments. </w:t>
      </w:r>
    </w:p>
    <w:tbl>
      <w:tblPr>
        <w:tblW w:w="10214" w:type="dxa"/>
        <w:jc w:val="center"/>
        <w:tblLook w:val="04A0"/>
      </w:tblPr>
      <w:tblGrid>
        <w:gridCol w:w="838"/>
        <w:gridCol w:w="1131"/>
        <w:gridCol w:w="1103"/>
        <w:gridCol w:w="2129"/>
        <w:gridCol w:w="1480"/>
        <w:gridCol w:w="1360"/>
        <w:gridCol w:w="1012"/>
        <w:gridCol w:w="1161"/>
      </w:tblGrid>
      <w:tr w:rsidR="006C5045" w:rsidRPr="005E195C" w:rsidTr="00061311">
        <w:trPr>
          <w:trHeight w:val="486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Exp. No.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 xml:space="preserve">Seasons </w:t>
            </w:r>
          </w:p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and site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Cultivar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Soil statu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Treatment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Sampling dat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No. of sample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061311" w:rsidRDefault="006C5045" w:rsidP="00061311">
            <w:pPr>
              <w:snapToGrid w:val="0"/>
              <w:jc w:val="center"/>
              <w:rPr>
                <w:b/>
                <w:bCs/>
              </w:rPr>
            </w:pPr>
            <w:r w:rsidRPr="00061311">
              <w:rPr>
                <w:b/>
                <w:bCs/>
              </w:rPr>
              <w:t>Data function</w:t>
            </w:r>
          </w:p>
        </w:tc>
      </w:tr>
      <w:tr w:rsidR="006C5045" w:rsidRPr="005E195C" w:rsidTr="00061311">
        <w:trPr>
          <w:trHeight w:val="1698"/>
          <w:jc w:val="center"/>
        </w:trPr>
        <w:tc>
          <w:tcPr>
            <w:tcW w:w="84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Exp. 1</w:t>
            </w:r>
          </w:p>
        </w:tc>
        <w:tc>
          <w:tcPr>
            <w:tcW w:w="113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2017-2018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Yuanyang county</w:t>
            </w:r>
          </w:p>
        </w:tc>
        <w:tc>
          <w:tcPr>
            <w:tcW w:w="11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Pingan 11</w:t>
            </w:r>
          </w:p>
        </w:tc>
        <w:tc>
          <w:tcPr>
            <w:tcW w:w="214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left"/>
            </w:pPr>
            <w:r w:rsidRPr="005E195C">
              <w:t>Type: fluvo-aquic soil, Organic-M: 17.9 g kg</w:t>
            </w:r>
            <w:r w:rsidRPr="00061311">
              <w:rPr>
                <w:vertAlign w:val="superscript"/>
              </w:rPr>
              <w:t>-1</w:t>
            </w:r>
            <w:r w:rsidRPr="005E195C">
              <w:t>, Soil pH (CaCl</w:t>
            </w:r>
            <w:r w:rsidRPr="00061311">
              <w:rPr>
                <w:vertAlign w:val="subscript"/>
              </w:rPr>
              <w:t>2</w:t>
            </w:r>
            <w:r w:rsidRPr="005E195C">
              <w:t>): 7.3, Total N: 1.02 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P: </w:t>
            </w:r>
            <w:r w:rsidR="00756CAF">
              <w:t>0.0</w:t>
            </w:r>
            <w:r w:rsidRPr="005E195C">
              <w:t>2</w:t>
            </w:r>
            <w:r w:rsidR="00756CAF">
              <w:t>9</w:t>
            </w:r>
            <w:r w:rsidRPr="005E195C">
              <w:t xml:space="preserve"> 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K: </w:t>
            </w:r>
            <w:r w:rsidR="00756CAF">
              <w:t>0.</w:t>
            </w:r>
            <w:r w:rsidRPr="005E195C">
              <w:t>14</w:t>
            </w:r>
            <w:r w:rsidR="00756CAF">
              <w:t>5</w:t>
            </w:r>
            <w:r w:rsidRPr="005E195C">
              <w:t xml:space="preserve"> g kg</w:t>
            </w:r>
            <w:r w:rsidRPr="00061311">
              <w:rPr>
                <w:vertAlign w:val="superscript"/>
              </w:rPr>
              <w:t>-1</w:t>
            </w:r>
          </w:p>
        </w:tc>
        <w:tc>
          <w:tcPr>
            <w:tcW w:w="148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 rates (kg h</w:t>
            </w:r>
            <w:r w:rsidR="00BA5252">
              <w:t>a</w:t>
            </w:r>
            <w:r w:rsidRPr="00061311">
              <w:rPr>
                <w:vertAlign w:val="superscript"/>
              </w:rPr>
              <w:t>-</w:t>
            </w:r>
            <w:r w:rsidR="00BA5252" w:rsidRPr="00061311">
              <w:rPr>
                <w:vertAlign w:val="superscript"/>
              </w:rPr>
              <w:t>1</w:t>
            </w:r>
            <w:r w:rsidRPr="005E195C">
              <w:t>):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0 (0), N90 (90), N180 (180), N270 (270), N360 (360)</w:t>
            </w:r>
          </w:p>
        </w:tc>
        <w:tc>
          <w:tcPr>
            <w:tcW w:w="132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Tiller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Joint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Head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Mid-filling</w:t>
            </w:r>
          </w:p>
        </w:tc>
        <w:tc>
          <w:tcPr>
            <w:tcW w:w="101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60</w:t>
            </w:r>
          </w:p>
        </w:tc>
        <w:tc>
          <w:tcPr>
            <w:tcW w:w="11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Calibration</w:t>
            </w:r>
          </w:p>
        </w:tc>
      </w:tr>
      <w:tr w:rsidR="006C5045" w:rsidRPr="005E195C" w:rsidTr="00061311">
        <w:trPr>
          <w:trHeight w:val="1698"/>
          <w:jc w:val="center"/>
        </w:trPr>
        <w:tc>
          <w:tcPr>
            <w:tcW w:w="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Exp. 2</w:t>
            </w:r>
          </w:p>
        </w:tc>
        <w:tc>
          <w:tcPr>
            <w:tcW w:w="113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2017-2018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Hebi city</w:t>
            </w:r>
          </w:p>
        </w:tc>
        <w:tc>
          <w:tcPr>
            <w:tcW w:w="11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Zhengmai 369</w:t>
            </w:r>
          </w:p>
        </w:tc>
        <w:tc>
          <w:tcPr>
            <w:tcW w:w="2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left"/>
            </w:pPr>
            <w:r w:rsidRPr="005E195C">
              <w:t>Type: fluvo-aquic soil, Organic-M: 19.7 g kg</w:t>
            </w:r>
            <w:r w:rsidRPr="00061311">
              <w:rPr>
                <w:vertAlign w:val="superscript"/>
              </w:rPr>
              <w:t>-1</w:t>
            </w:r>
            <w:r w:rsidRPr="005E195C">
              <w:t>, Soil pH (CaCl</w:t>
            </w:r>
            <w:r w:rsidRPr="00061311">
              <w:rPr>
                <w:vertAlign w:val="subscript"/>
              </w:rPr>
              <w:t>2</w:t>
            </w:r>
            <w:r w:rsidRPr="005E195C">
              <w:t>): 7.4, Total N: 1.14 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P: </w:t>
            </w:r>
            <w:r w:rsidR="005C4ED1">
              <w:t>0.0</w:t>
            </w:r>
            <w:r w:rsidRPr="005E195C">
              <w:t>29</w:t>
            </w:r>
            <w:r w:rsidR="005C4ED1">
              <w:t xml:space="preserve"> </w:t>
            </w:r>
            <w:r w:rsidRPr="005E195C">
              <w:t>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K: </w:t>
            </w:r>
            <w:r w:rsidR="005C4ED1">
              <w:t>0.</w:t>
            </w:r>
            <w:r w:rsidRPr="005E195C">
              <w:t>152 g kg</w:t>
            </w:r>
            <w:r w:rsidRPr="00061311">
              <w:rPr>
                <w:vertAlign w:val="superscript"/>
              </w:rPr>
              <w:t>-1</w:t>
            </w:r>
          </w:p>
        </w:tc>
        <w:tc>
          <w:tcPr>
            <w:tcW w:w="14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 rates (</w:t>
            </w:r>
            <w:r w:rsidR="00BA5252" w:rsidRPr="005E195C">
              <w:t>kg h</w:t>
            </w:r>
            <w:r w:rsidR="00BA5252">
              <w:t>a</w:t>
            </w:r>
            <w:r w:rsidR="00BA5252" w:rsidRPr="00061311">
              <w:rPr>
                <w:vertAlign w:val="superscript"/>
              </w:rPr>
              <w:t>-1</w:t>
            </w:r>
            <w:r w:rsidRPr="005E195C">
              <w:t>):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0 (0), N75 (75), N150 (150), N225 (225), N300 (300)</w:t>
            </w:r>
          </w:p>
        </w:tc>
        <w:tc>
          <w:tcPr>
            <w:tcW w:w="13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Tiller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Joint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Head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Mid-filling</w:t>
            </w:r>
          </w:p>
        </w:tc>
        <w:tc>
          <w:tcPr>
            <w:tcW w:w="10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60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Validation</w:t>
            </w:r>
          </w:p>
        </w:tc>
      </w:tr>
      <w:tr w:rsidR="006C5045" w:rsidRPr="005E195C" w:rsidTr="00061311">
        <w:trPr>
          <w:trHeight w:val="1687"/>
          <w:jc w:val="center"/>
        </w:trPr>
        <w:tc>
          <w:tcPr>
            <w:tcW w:w="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Exp. 3</w:t>
            </w:r>
          </w:p>
        </w:tc>
        <w:tc>
          <w:tcPr>
            <w:tcW w:w="113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2018-2019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Wenxian county</w:t>
            </w:r>
          </w:p>
        </w:tc>
        <w:tc>
          <w:tcPr>
            <w:tcW w:w="11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Pingan 11</w:t>
            </w:r>
          </w:p>
        </w:tc>
        <w:tc>
          <w:tcPr>
            <w:tcW w:w="2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left"/>
            </w:pPr>
            <w:r w:rsidRPr="005E195C">
              <w:t>Type: fluvo-aquic soil, Organic-M: 18.4 g kg</w:t>
            </w:r>
            <w:r w:rsidRPr="00061311">
              <w:rPr>
                <w:vertAlign w:val="superscript"/>
              </w:rPr>
              <w:t>-1</w:t>
            </w:r>
            <w:r w:rsidRPr="005E195C">
              <w:t>, Soil pH (CaCl</w:t>
            </w:r>
            <w:r w:rsidRPr="00061311">
              <w:rPr>
                <w:vertAlign w:val="subscript"/>
              </w:rPr>
              <w:t>2</w:t>
            </w:r>
            <w:r w:rsidRPr="005E195C">
              <w:t>): 7.1, Total N: 1.06 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P: </w:t>
            </w:r>
            <w:r w:rsidR="00F80C5A">
              <w:t>0.0</w:t>
            </w:r>
            <w:r w:rsidRPr="005E195C">
              <w:t>3</w:t>
            </w:r>
            <w:r w:rsidR="00F80C5A">
              <w:t xml:space="preserve">3 </w:t>
            </w:r>
            <w:r w:rsidRPr="005E195C">
              <w:t>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K: </w:t>
            </w:r>
            <w:r w:rsidR="00F80C5A">
              <w:t>0.</w:t>
            </w:r>
            <w:r w:rsidRPr="005E195C">
              <w:t>15</w:t>
            </w:r>
            <w:r w:rsidR="00F80C5A">
              <w:t>9</w:t>
            </w:r>
            <w:r w:rsidRPr="005E195C">
              <w:t xml:space="preserve"> g kg</w:t>
            </w:r>
            <w:r w:rsidRPr="00061311">
              <w:rPr>
                <w:vertAlign w:val="superscript"/>
              </w:rPr>
              <w:t>-1</w:t>
            </w:r>
          </w:p>
        </w:tc>
        <w:tc>
          <w:tcPr>
            <w:tcW w:w="14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 rates (</w:t>
            </w:r>
            <w:r w:rsidR="00BA5252" w:rsidRPr="005E195C">
              <w:t>kg h</w:t>
            </w:r>
            <w:r w:rsidR="00BA5252">
              <w:t>a</w:t>
            </w:r>
            <w:r w:rsidR="00BA5252" w:rsidRPr="00061311">
              <w:rPr>
                <w:vertAlign w:val="superscript"/>
              </w:rPr>
              <w:t>-1</w:t>
            </w:r>
            <w:r w:rsidRPr="005E195C">
              <w:t>):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0 (0), N60 (60), N120 (120), N180 (180), N240 (240), N300 (300)</w:t>
            </w:r>
          </w:p>
        </w:tc>
        <w:tc>
          <w:tcPr>
            <w:tcW w:w="13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Tiller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Joint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 xml:space="preserve">Heading/ 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 xml:space="preserve">Initial-filling/ 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Late-filling</w:t>
            </w:r>
          </w:p>
        </w:tc>
        <w:tc>
          <w:tcPr>
            <w:tcW w:w="10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90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Validation</w:t>
            </w:r>
          </w:p>
        </w:tc>
      </w:tr>
      <w:tr w:rsidR="006C5045" w:rsidRPr="00850317" w:rsidTr="00061311">
        <w:trPr>
          <w:trHeight w:val="274"/>
          <w:jc w:val="center"/>
        </w:trPr>
        <w:tc>
          <w:tcPr>
            <w:tcW w:w="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Exp. 4</w:t>
            </w:r>
          </w:p>
        </w:tc>
        <w:tc>
          <w:tcPr>
            <w:tcW w:w="113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2018-2019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Hebi city</w:t>
            </w:r>
          </w:p>
        </w:tc>
        <w:tc>
          <w:tcPr>
            <w:tcW w:w="11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Zhengmai 369</w:t>
            </w:r>
          </w:p>
        </w:tc>
        <w:tc>
          <w:tcPr>
            <w:tcW w:w="214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left"/>
            </w:pPr>
            <w:r w:rsidRPr="005E195C">
              <w:t>Type: fluvo-aquic soil, Organic-M: 21.9 g kg</w:t>
            </w:r>
            <w:r w:rsidRPr="00061311">
              <w:rPr>
                <w:vertAlign w:val="superscript"/>
              </w:rPr>
              <w:t>-1</w:t>
            </w:r>
            <w:r w:rsidRPr="005E195C">
              <w:t>, Soil pH (CaCl</w:t>
            </w:r>
            <w:r w:rsidRPr="00061311">
              <w:rPr>
                <w:vertAlign w:val="subscript"/>
              </w:rPr>
              <w:t>2</w:t>
            </w:r>
            <w:r w:rsidRPr="005E195C">
              <w:t>): 7.4, Total N: 1.28 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P: </w:t>
            </w:r>
            <w:r w:rsidR="00F80C5A">
              <w:t>0.0</w:t>
            </w:r>
            <w:r w:rsidRPr="005E195C">
              <w:t>35</w:t>
            </w:r>
            <w:r w:rsidR="00F80C5A">
              <w:t xml:space="preserve"> </w:t>
            </w:r>
            <w:r w:rsidRPr="005E195C">
              <w:t>g kg</w:t>
            </w:r>
            <w:r w:rsidRPr="00061311">
              <w:rPr>
                <w:vertAlign w:val="superscript"/>
              </w:rPr>
              <w:t>-1</w:t>
            </w:r>
            <w:r w:rsidRPr="005E195C">
              <w:t xml:space="preserve">, Available K: </w:t>
            </w:r>
            <w:r w:rsidR="00F80C5A">
              <w:t>0.</w:t>
            </w:r>
            <w:r w:rsidRPr="005E195C">
              <w:t>16</w:t>
            </w:r>
            <w:r w:rsidR="00F80C5A">
              <w:t>8</w:t>
            </w:r>
            <w:r w:rsidRPr="005E195C">
              <w:t xml:space="preserve"> g kg</w:t>
            </w:r>
            <w:r w:rsidRPr="00061311">
              <w:rPr>
                <w:vertAlign w:val="superscript"/>
              </w:rPr>
              <w:t>-1</w:t>
            </w:r>
          </w:p>
        </w:tc>
        <w:tc>
          <w:tcPr>
            <w:tcW w:w="14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 rates (</w:t>
            </w:r>
            <w:r w:rsidR="00BA5252" w:rsidRPr="005E195C">
              <w:t>kg h</w:t>
            </w:r>
            <w:r w:rsidR="00BA5252">
              <w:t>a</w:t>
            </w:r>
            <w:r w:rsidR="00BA5252" w:rsidRPr="00061311">
              <w:rPr>
                <w:vertAlign w:val="superscript"/>
              </w:rPr>
              <w:t>-1</w:t>
            </w:r>
            <w:r w:rsidRPr="005E195C">
              <w:t>):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N0 (0), N60 (60), N120 (120), N180 (180), N240 (240), N300 (300), N360 (360)</w:t>
            </w:r>
          </w:p>
        </w:tc>
        <w:tc>
          <w:tcPr>
            <w:tcW w:w="132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Tiller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Jointing/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 xml:space="preserve">Heading/ 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 xml:space="preserve">Initial-filling/ </w:t>
            </w:r>
          </w:p>
          <w:p w:rsidR="006C5045" w:rsidRPr="005E195C" w:rsidRDefault="006C5045" w:rsidP="00061311">
            <w:pPr>
              <w:snapToGrid w:val="0"/>
              <w:jc w:val="center"/>
            </w:pPr>
            <w:r w:rsidRPr="005E195C">
              <w:t>Late-filling</w:t>
            </w:r>
          </w:p>
        </w:tc>
        <w:tc>
          <w:tcPr>
            <w:tcW w:w="101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5E195C" w:rsidRDefault="006C5045" w:rsidP="00061311">
            <w:pPr>
              <w:snapToGrid w:val="0"/>
              <w:jc w:val="center"/>
            </w:pPr>
            <w:r w:rsidRPr="005E195C">
              <w:t>105</w:t>
            </w:r>
          </w:p>
        </w:tc>
        <w:tc>
          <w:tcPr>
            <w:tcW w:w="11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5045" w:rsidRPr="00850317" w:rsidRDefault="006C5045" w:rsidP="00061311">
            <w:pPr>
              <w:snapToGrid w:val="0"/>
              <w:jc w:val="center"/>
            </w:pPr>
            <w:r w:rsidRPr="005E195C">
              <w:t>Calibration</w:t>
            </w:r>
          </w:p>
        </w:tc>
      </w:tr>
    </w:tbl>
    <w:p w:rsidR="000F1AB3" w:rsidRDefault="000F1AB3" w:rsidP="000F1AB3">
      <w:pPr>
        <w:spacing w:line="360" w:lineRule="auto"/>
        <w:jc w:val="center"/>
        <w:rPr>
          <w:bCs/>
          <w:sz w:val="18"/>
          <w:szCs w:val="18"/>
        </w:rPr>
      </w:pPr>
    </w:p>
    <w:p w:rsidR="00563582" w:rsidRDefault="00563582" w:rsidP="00563582">
      <w:pPr>
        <w:spacing w:line="360" w:lineRule="auto"/>
        <w:rPr>
          <w:bCs/>
        </w:rPr>
      </w:pPr>
      <w:r w:rsidRPr="005E195C">
        <w:rPr>
          <w:b/>
        </w:rPr>
        <w:t xml:space="preserve">Supplementary </w:t>
      </w:r>
      <w:r>
        <w:rPr>
          <w:b/>
        </w:rPr>
        <w:t>TABLE</w:t>
      </w:r>
      <w:r w:rsidRPr="005E195C">
        <w:rPr>
          <w:rFonts w:hint="eastAsia"/>
          <w:b/>
        </w:rPr>
        <w:t>|</w:t>
      </w:r>
      <w:r w:rsidRPr="005E195C">
        <w:rPr>
          <w:b/>
        </w:rPr>
        <w:t xml:space="preserve"> </w:t>
      </w:r>
      <w:r>
        <w:rPr>
          <w:b/>
        </w:rPr>
        <w:t>S</w:t>
      </w:r>
      <w:r>
        <w:rPr>
          <w:rFonts w:hint="eastAsia"/>
          <w:b/>
        </w:rPr>
        <w:t>2</w:t>
      </w:r>
      <w:r w:rsidRPr="005E195C">
        <w:rPr>
          <w:rFonts w:hint="eastAsia"/>
          <w:b/>
        </w:rPr>
        <w:t xml:space="preserve"> </w:t>
      </w:r>
      <w:r>
        <w:rPr>
          <w:rFonts w:hint="eastAsia"/>
          <w:bCs/>
        </w:rPr>
        <w:t xml:space="preserve">Slopes (b), intercepts (a) of linear regressions (y=a+bx), </w:t>
      </w:r>
      <w:r w:rsidR="004B36E4">
        <w:rPr>
          <w:rFonts w:hint="eastAsia"/>
          <w:bCs/>
        </w:rPr>
        <w:t>CD</w:t>
      </w:r>
      <w:r>
        <w:rPr>
          <w:rFonts w:hint="eastAsia"/>
          <w:bCs/>
        </w:rPr>
        <w:t xml:space="preserve"> of estimated values of leaf nitrogen concentration by FDR-MLR, FDR-PCR and FDR-PLS mode</w:t>
      </w:r>
      <w:r w:rsidR="007D2CCC">
        <w:rPr>
          <w:rFonts w:hint="eastAsia"/>
          <w:bCs/>
        </w:rPr>
        <w:t>l</w:t>
      </w:r>
      <w:r>
        <w:rPr>
          <w:rFonts w:hint="eastAsia"/>
          <w:bCs/>
        </w:rPr>
        <w:t xml:space="preserve"> to measured values derived from the validation datasets. </w:t>
      </w:r>
    </w:p>
    <w:tbl>
      <w:tblPr>
        <w:tblStyle w:val="1"/>
        <w:tblW w:w="0" w:type="auto"/>
        <w:jc w:val="center"/>
        <w:tblLook w:val="04A0"/>
      </w:tblPr>
      <w:tblGrid>
        <w:gridCol w:w="1150"/>
        <w:gridCol w:w="1055"/>
        <w:gridCol w:w="1056"/>
        <w:gridCol w:w="1056"/>
        <w:gridCol w:w="469"/>
        <w:gridCol w:w="869"/>
        <w:gridCol w:w="1056"/>
        <w:gridCol w:w="1056"/>
      </w:tblGrid>
      <w:tr w:rsidR="00F63FEE" w:rsidTr="00F63FEE">
        <w:trPr>
          <w:cnfStyle w:val="100000000000"/>
          <w:trHeight w:val="221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 w:rsidRPr="00F63FEE">
              <w:rPr>
                <w:szCs w:val="21"/>
              </w:rPr>
              <w:t>Models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 w:rsidRPr="00F63FEE">
              <w:rPr>
                <w:szCs w:val="21"/>
              </w:rPr>
              <w:t>Calibration dataset</w:t>
            </w:r>
            <w:r w:rsidRPr="00F63FEE">
              <w:rPr>
                <w:rFonts w:hint="eastAsia"/>
                <w:szCs w:val="21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</w:p>
        </w:tc>
        <w:tc>
          <w:tcPr>
            <w:tcW w:w="29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 w:rsidRPr="00F63FEE">
              <w:rPr>
                <w:szCs w:val="21"/>
              </w:rPr>
              <w:t>Validation dataset</w:t>
            </w:r>
            <w:r w:rsidRPr="00F63FEE">
              <w:rPr>
                <w:rFonts w:hint="eastAsia"/>
                <w:szCs w:val="21"/>
              </w:rPr>
              <w:t>s</w:t>
            </w:r>
          </w:p>
        </w:tc>
      </w:tr>
      <w:tr w:rsidR="00F63FEE" w:rsidTr="00F63FEE">
        <w:trPr>
          <w:trHeight w:val="136"/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b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9631C2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D</w:t>
            </w:r>
          </w:p>
        </w:tc>
        <w:tc>
          <w:tcPr>
            <w:tcW w:w="469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b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FEE" w:rsidRDefault="009631C2" w:rsidP="00E0542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D</w:t>
            </w:r>
          </w:p>
        </w:tc>
      </w:tr>
      <w:tr w:rsidR="00F63FEE" w:rsidTr="00F63FEE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FDR-MLR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51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452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.069</w:t>
            </w:r>
          </w:p>
        </w:tc>
        <w:tc>
          <w:tcPr>
            <w:tcW w:w="469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3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13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.029</w:t>
            </w:r>
          </w:p>
        </w:tc>
      </w:tr>
      <w:tr w:rsidR="00F63FEE" w:rsidTr="00F63FEE">
        <w:trPr>
          <w:jc w:val="center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FDR-PCR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6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62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.102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1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4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.197</w:t>
            </w:r>
          </w:p>
        </w:tc>
      </w:tr>
      <w:tr w:rsidR="00F63FEE" w:rsidTr="00F63FEE">
        <w:trPr>
          <w:jc w:val="center"/>
        </w:trPr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FDR-PLS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97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423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.099</w:t>
            </w:r>
          </w:p>
        </w:tc>
        <w:tc>
          <w:tcPr>
            <w:tcW w:w="469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65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641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:rsidR="00F63FEE" w:rsidRDefault="00F63FEE" w:rsidP="00F63FE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.127</w:t>
            </w:r>
          </w:p>
        </w:tc>
      </w:tr>
    </w:tbl>
    <w:p w:rsidR="009631C2" w:rsidRPr="009631C2" w:rsidRDefault="003852D1" w:rsidP="00505376">
      <w:pPr>
        <w:spacing w:beforeLines="50" w:line="360" w:lineRule="auto"/>
        <w:ind w:firstLineChars="50" w:firstLine="105"/>
        <w:rPr>
          <w:rFonts w:ascii="AdvCaeciliaRm" w:hAnsi="AdvCaeciliaRm" w:hint="eastAsia"/>
          <w:i/>
          <w:color w:val="000000"/>
          <w:szCs w:val="16"/>
        </w:rPr>
      </w:pPr>
      <w:r w:rsidRPr="003852D1">
        <w:rPr>
          <w:rFonts w:ascii="AdvCaeciliaRm" w:hAnsi="AdvCaeciliaRm"/>
          <w:i/>
          <w:color w:val="000000"/>
          <w:szCs w:val="16"/>
        </w:rPr>
        <w:t>Slope</w:t>
      </w:r>
      <w:r w:rsidR="009631C2">
        <w:rPr>
          <w:rFonts w:ascii="AdvCaeciliaRm" w:hAnsi="AdvCaeciliaRm" w:hint="eastAsia"/>
          <w:i/>
          <w:color w:val="000000"/>
          <w:szCs w:val="16"/>
        </w:rPr>
        <w:t xml:space="preserve"> (b)</w:t>
      </w:r>
      <w:r w:rsidRPr="003852D1">
        <w:rPr>
          <w:rFonts w:ascii="AdvCaeciliaRm" w:hAnsi="AdvCaeciliaRm"/>
          <w:i/>
          <w:color w:val="000000"/>
          <w:szCs w:val="16"/>
        </w:rPr>
        <w:t xml:space="preserve"> and intercept</w:t>
      </w:r>
      <w:r w:rsidR="009631C2">
        <w:rPr>
          <w:rFonts w:ascii="AdvCaeciliaRm" w:hAnsi="AdvCaeciliaRm" w:hint="eastAsia"/>
          <w:i/>
          <w:color w:val="000000"/>
          <w:szCs w:val="16"/>
        </w:rPr>
        <w:t xml:space="preserve"> (a)</w:t>
      </w:r>
      <w:r w:rsidRPr="003852D1">
        <w:rPr>
          <w:rFonts w:ascii="AdvCaeciliaRm" w:hAnsi="AdvCaeciliaRm"/>
          <w:i/>
          <w:color w:val="000000"/>
          <w:szCs w:val="16"/>
        </w:rPr>
        <w:t xml:space="preserve"> were tested for being significantly</w:t>
      </w:r>
      <w:r>
        <w:rPr>
          <w:rFonts w:ascii="AdvCaeciliaRm" w:hAnsi="AdvCaeciliaRm" w:hint="eastAsia"/>
          <w:i/>
          <w:color w:val="000000"/>
          <w:szCs w:val="16"/>
        </w:rPr>
        <w:t xml:space="preserve"> </w:t>
      </w:r>
      <w:r w:rsidRPr="003852D1">
        <w:rPr>
          <w:rFonts w:ascii="AdvCaeciliaRm" w:hAnsi="AdvCaeciliaRm"/>
          <w:i/>
          <w:color w:val="000000"/>
          <w:szCs w:val="16"/>
        </w:rPr>
        <w:t xml:space="preserve">different from one and zero, </w:t>
      </w:r>
      <w:r w:rsidRPr="003852D1">
        <w:rPr>
          <w:rFonts w:ascii="AdvCaeciliaRm" w:hAnsi="AdvCaeciliaRm"/>
          <w:i/>
          <w:color w:val="000000"/>
          <w:szCs w:val="16"/>
        </w:rPr>
        <w:lastRenderedPageBreak/>
        <w:t xml:space="preserve">respectively. </w:t>
      </w:r>
      <w:r w:rsidR="009631C2">
        <w:rPr>
          <w:rFonts w:ascii="AdvCaeciliaRm" w:hAnsi="AdvCaeciliaRm" w:hint="eastAsia"/>
          <w:i/>
          <w:color w:val="000000"/>
          <w:szCs w:val="16"/>
        </w:rPr>
        <w:t xml:space="preserve">CD is the coefficient of deviation, the </w:t>
      </w:r>
      <w:r w:rsidR="00096BC3" w:rsidRPr="00096BC3">
        <w:rPr>
          <w:rStyle w:val="fontstyle01"/>
          <w:i/>
          <w:sz w:val="21"/>
        </w:rPr>
        <w:t>values served as a measure of how much the</w:t>
      </w:r>
      <w:r w:rsidR="00096BC3" w:rsidRPr="00096BC3">
        <w:rPr>
          <w:rFonts w:ascii="AdvCaeciliaRm" w:hAnsi="AdvCaeciliaRm" w:hint="eastAsia"/>
          <w:i/>
          <w:color w:val="000000"/>
          <w:szCs w:val="16"/>
        </w:rPr>
        <w:t xml:space="preserve"> </w:t>
      </w:r>
      <w:r w:rsidR="00096BC3" w:rsidRPr="00096BC3">
        <w:rPr>
          <w:rStyle w:val="fontstyle01"/>
          <w:i/>
          <w:sz w:val="21"/>
        </w:rPr>
        <w:t>derived values lie under or over the measured ones. It is scaled</w:t>
      </w:r>
      <w:r w:rsidR="00096BC3" w:rsidRPr="00096BC3">
        <w:rPr>
          <w:rFonts w:ascii="AdvCaeciliaRm" w:hAnsi="AdvCaeciliaRm" w:hint="eastAsia"/>
          <w:i/>
          <w:color w:val="000000"/>
          <w:szCs w:val="16"/>
        </w:rPr>
        <w:t xml:space="preserve"> </w:t>
      </w:r>
      <w:r w:rsidR="00096BC3" w:rsidRPr="00096BC3">
        <w:rPr>
          <w:rStyle w:val="fontstyle01"/>
          <w:i/>
          <w:sz w:val="21"/>
        </w:rPr>
        <w:t>from zero with no upper limit, whereas one stands for no</w:t>
      </w:r>
      <w:r w:rsidR="00096BC3" w:rsidRPr="00096BC3">
        <w:rPr>
          <w:rFonts w:ascii="AdvCaeciliaRm" w:hAnsi="AdvCaeciliaRm" w:hint="eastAsia"/>
          <w:i/>
          <w:color w:val="000000"/>
          <w:szCs w:val="16"/>
        </w:rPr>
        <w:t xml:space="preserve"> </w:t>
      </w:r>
      <w:r w:rsidR="00096BC3" w:rsidRPr="00096BC3">
        <w:rPr>
          <w:rStyle w:val="fontstyle01"/>
          <w:i/>
          <w:sz w:val="21"/>
        </w:rPr>
        <w:t>differences from measured to estimated values.</w:t>
      </w:r>
      <w:r w:rsidR="009631C2">
        <w:rPr>
          <w:rStyle w:val="fontstyle01"/>
          <w:rFonts w:hint="eastAsia"/>
          <w:i/>
          <w:sz w:val="21"/>
        </w:rPr>
        <w:t xml:space="preserve"> </w:t>
      </w:r>
      <w:r w:rsidR="009631C2" w:rsidRPr="009631C2">
        <w:rPr>
          <w:rFonts w:ascii="AdvCaeciliaRm" w:hAnsi="AdvCaeciliaRm"/>
          <w:i/>
          <w:color w:val="000000"/>
          <w:szCs w:val="16"/>
        </w:rPr>
        <w:t xml:space="preserve">The </w:t>
      </w:r>
      <w:r w:rsidR="009631C2">
        <w:rPr>
          <w:rFonts w:ascii="AdvCaeciliaRm" w:hAnsi="AdvCaeciliaRm" w:hint="eastAsia"/>
          <w:i/>
          <w:color w:val="000000"/>
          <w:szCs w:val="16"/>
        </w:rPr>
        <w:t>CD</w:t>
      </w:r>
      <w:r w:rsidR="009631C2" w:rsidRPr="009631C2">
        <w:rPr>
          <w:rFonts w:ascii="AdvCaeciliaRm" w:hAnsi="AdvCaeciliaRm"/>
          <w:i/>
          <w:color w:val="000000"/>
          <w:szCs w:val="16"/>
        </w:rPr>
        <w:t xml:space="preserve"> formula is as follows:</w:t>
      </w:r>
    </w:p>
    <w:p w:rsidR="00563582" w:rsidRPr="009631C2" w:rsidRDefault="00F10764" w:rsidP="00505376">
      <w:pPr>
        <w:spacing w:beforeLines="50" w:line="360" w:lineRule="auto"/>
        <w:ind w:firstLineChars="50" w:firstLine="105"/>
        <w:rPr>
          <w:rFonts w:ascii="AdvCaeciliaRm" w:hAnsi="AdvCaeciliaRm" w:hint="eastAsia"/>
          <w:i/>
          <w:color w:val="000000"/>
          <w:szCs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color w:val="000000"/>
              <w:szCs w:val="16"/>
            </w:rPr>
            <m:t>CD=</m:t>
          </m:r>
          <m:f>
            <m:fPr>
              <m:ctrlPr>
                <w:rPr>
                  <w:rFonts w:ascii="Cambria Math" w:hAnsi="Cambria Math"/>
                  <w:color w:val="000000"/>
                  <w:szCs w:val="16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color w:val="000000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Cs w:val="16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Cs w:val="16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color w:val="000000"/>
                          <w:szCs w:val="16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Cs w:val="16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Cs w:val="16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  <m:t>x)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Cs w:val="16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color w:val="000000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Cs w:val="16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Cs w:val="16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color w:val="000000"/>
                          <w:szCs w:val="16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Cs w:val="16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Cs w:val="16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Cs w:val="16"/>
                            </w:rPr>
                            <m:t>x)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Cs w:val="16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:rsidR="00F10764" w:rsidRDefault="00F10764" w:rsidP="00F10764">
      <w:pPr>
        <w:spacing w:line="360" w:lineRule="auto"/>
        <w:rPr>
          <w:rFonts w:ascii="AdvCaeciliaRm" w:hAnsi="AdvCaeciliaRm" w:hint="eastAsia"/>
          <w:i/>
          <w:color w:val="000000"/>
          <w:szCs w:val="21"/>
        </w:rPr>
      </w:pPr>
      <w:r w:rsidRPr="00F10764">
        <w:rPr>
          <w:rFonts w:ascii="AdvCaeciliaRm" w:hAnsi="AdvCaeciliaRm"/>
          <w:i/>
          <w:color w:val="000000"/>
          <w:szCs w:val="21"/>
        </w:rPr>
        <w:t xml:space="preserve">where </w:t>
      </w:r>
      <w:r w:rsidRPr="00F10764">
        <w:rPr>
          <w:rFonts w:ascii="AdvCaeciliaIt" w:hAnsi="AdvCaeciliaIt"/>
          <w:i/>
          <w:color w:val="000000"/>
          <w:szCs w:val="21"/>
        </w:rPr>
        <w:t>x</w:t>
      </w:r>
      <w:r w:rsidRPr="00F10764">
        <w:rPr>
          <w:rFonts w:ascii="AdvCaeciliaIt" w:hAnsi="AdvCaeciliaIt" w:hint="eastAsia"/>
          <w:i/>
          <w:color w:val="000000"/>
          <w:szCs w:val="21"/>
          <w:vertAlign w:val="subscript"/>
        </w:rPr>
        <w:t>j</w:t>
      </w:r>
      <w:r w:rsidRPr="00F10764">
        <w:rPr>
          <w:rFonts w:ascii="AdvCaeciliaIt" w:hAnsi="AdvCaeciliaIt"/>
          <w:i/>
          <w:color w:val="000000"/>
          <w:szCs w:val="21"/>
        </w:rPr>
        <w:t xml:space="preserve"> </w:t>
      </w:r>
      <w:r w:rsidRPr="00F10764">
        <w:rPr>
          <w:rFonts w:ascii="AdvCaeciliaRm" w:hAnsi="AdvCaeciliaRm"/>
          <w:i/>
          <w:color w:val="000000"/>
          <w:szCs w:val="21"/>
        </w:rPr>
        <w:t xml:space="preserve">are the measured values; </w:t>
      </w:r>
      <w:r w:rsidRPr="00F10764">
        <w:rPr>
          <w:rFonts w:ascii="AdvCaeciliaIt" w:hAnsi="AdvCaeciliaIt"/>
          <w:i/>
          <w:color w:val="000000"/>
          <w:szCs w:val="21"/>
        </w:rPr>
        <w:t>y</w:t>
      </w:r>
      <w:r w:rsidRPr="00F10764">
        <w:rPr>
          <w:rFonts w:ascii="AdvCaeciliaIt" w:hAnsi="AdvCaeciliaIt" w:hint="eastAsia"/>
          <w:i/>
          <w:color w:val="000000"/>
          <w:szCs w:val="21"/>
          <w:vertAlign w:val="subscript"/>
        </w:rPr>
        <w:t>j</w:t>
      </w:r>
      <w:r w:rsidRPr="00F10764">
        <w:rPr>
          <w:rFonts w:ascii="AdvCaeciliaIt" w:hAnsi="AdvCaeciliaIt"/>
          <w:i/>
          <w:color w:val="000000"/>
          <w:szCs w:val="21"/>
          <w:vertAlign w:val="subscript"/>
        </w:rPr>
        <w:t xml:space="preserve"> </w:t>
      </w:r>
      <w:r w:rsidRPr="00F10764">
        <w:rPr>
          <w:rFonts w:ascii="AdvCaeciliaRm" w:hAnsi="AdvCaeciliaRm"/>
          <w:i/>
          <w:color w:val="000000"/>
          <w:szCs w:val="21"/>
        </w:rPr>
        <w:t>are the estimated values;</w:t>
      </w:r>
      <w:r w:rsidRPr="00F10764">
        <w:rPr>
          <w:rFonts w:ascii="AdvCaeciliaRm" w:hAnsi="AdvCaeciliaRm" w:hint="eastAsia"/>
          <w:i/>
          <w:color w:val="000000"/>
          <w:szCs w:val="21"/>
        </w:rPr>
        <w:t xml:space="preserve"> </w:t>
      </w:r>
      <w:r w:rsidRPr="00F10764">
        <w:rPr>
          <w:rFonts w:ascii="AdvCaeciliaIt" w:hAnsi="AdvCaeciliaIt"/>
          <w:i/>
          <w:color w:val="000000"/>
          <w:szCs w:val="21"/>
        </w:rPr>
        <w:t xml:space="preserve">n </w:t>
      </w:r>
      <w:r w:rsidRPr="00F10764">
        <w:rPr>
          <w:rFonts w:ascii="AdvCaeciliaRm" w:hAnsi="AdvCaeciliaRm"/>
          <w:i/>
          <w:color w:val="000000"/>
          <w:szCs w:val="21"/>
        </w:rPr>
        <w:t xml:space="preserve">is the number of samples; and </w:t>
      </w:r>
      <m:oMath>
        <m:acc>
          <m:accPr>
            <m:chr m:val="̅"/>
            <m:ctrlPr>
              <w:rPr>
                <w:rFonts w:ascii="Cambria Math" w:hAnsi="Cambria Math"/>
                <w:color w:val="000000"/>
                <w:szCs w:val="21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000000"/>
                <w:szCs w:val="21"/>
              </w:rPr>
              <m:t>x</m:t>
            </m:r>
          </m:e>
        </m:acc>
      </m:oMath>
      <w:r w:rsidRPr="00F10764">
        <w:rPr>
          <w:rFonts w:ascii="AdvCaeciliaIt" w:hAnsi="AdvCaeciliaIt"/>
          <w:i/>
          <w:color w:val="000000"/>
          <w:szCs w:val="21"/>
        </w:rPr>
        <w:t xml:space="preserve"> </w:t>
      </w:r>
      <w:r w:rsidRPr="00F10764">
        <w:rPr>
          <w:rFonts w:ascii="AdvCaeciliaRm" w:hAnsi="AdvCaeciliaRm"/>
          <w:i/>
          <w:color w:val="000000"/>
          <w:szCs w:val="21"/>
        </w:rPr>
        <w:t>is the mean of the measured</w:t>
      </w:r>
      <w:r w:rsidRPr="00F10764">
        <w:rPr>
          <w:rFonts w:ascii="AdvCaeciliaRm" w:hAnsi="AdvCaeciliaRm" w:hint="eastAsia"/>
          <w:i/>
          <w:color w:val="000000"/>
          <w:szCs w:val="21"/>
        </w:rPr>
        <w:t xml:space="preserve"> </w:t>
      </w:r>
      <w:r w:rsidRPr="00F10764">
        <w:rPr>
          <w:rFonts w:ascii="AdvCaeciliaRm" w:hAnsi="AdvCaeciliaRm"/>
          <w:i/>
          <w:color w:val="000000"/>
          <w:szCs w:val="21"/>
        </w:rPr>
        <w:t>data.</w:t>
      </w:r>
    </w:p>
    <w:p w:rsidR="004B36E4" w:rsidRDefault="004B36E4" w:rsidP="00F10764">
      <w:pPr>
        <w:spacing w:line="360" w:lineRule="auto"/>
        <w:rPr>
          <w:rFonts w:ascii="AdvCaeciliaRm" w:hAnsi="AdvCaeciliaRm" w:hint="eastAsia"/>
          <w:i/>
          <w:color w:val="000000"/>
          <w:szCs w:val="21"/>
        </w:rPr>
      </w:pPr>
    </w:p>
    <w:p w:rsidR="004B36E4" w:rsidRPr="00F10764" w:rsidRDefault="004B36E4" w:rsidP="00F10764">
      <w:pPr>
        <w:spacing w:line="360" w:lineRule="auto"/>
        <w:rPr>
          <w:bCs/>
          <w:i/>
          <w:szCs w:val="21"/>
        </w:rPr>
      </w:pPr>
    </w:p>
    <w:sectPr w:rsidR="004B36E4" w:rsidRPr="00F10764" w:rsidSect="00257EEA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4609" w:rsidRDefault="00304609" w:rsidP="000F1AB3">
      <w:r>
        <w:separator/>
      </w:r>
    </w:p>
  </w:endnote>
  <w:endnote w:type="continuationSeparator" w:id="1">
    <w:p w:rsidR="00304609" w:rsidRDefault="00304609" w:rsidP="000F1A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CaeciliaR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Caecilia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4609" w:rsidRDefault="00304609" w:rsidP="000F1AB3">
      <w:r>
        <w:separator/>
      </w:r>
    </w:p>
  </w:footnote>
  <w:footnote w:type="continuationSeparator" w:id="1">
    <w:p w:rsidR="00304609" w:rsidRDefault="00304609" w:rsidP="000F1A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5FD"/>
    <w:rsid w:val="0001510B"/>
    <w:rsid w:val="00034D92"/>
    <w:rsid w:val="00050D7B"/>
    <w:rsid w:val="00061311"/>
    <w:rsid w:val="000705FE"/>
    <w:rsid w:val="00071689"/>
    <w:rsid w:val="000740E7"/>
    <w:rsid w:val="00081318"/>
    <w:rsid w:val="00091873"/>
    <w:rsid w:val="00091D54"/>
    <w:rsid w:val="00091FD3"/>
    <w:rsid w:val="00096BC3"/>
    <w:rsid w:val="00096E10"/>
    <w:rsid w:val="000A67AD"/>
    <w:rsid w:val="000A6C1C"/>
    <w:rsid w:val="000B3EAD"/>
    <w:rsid w:val="000C6502"/>
    <w:rsid w:val="000E297A"/>
    <w:rsid w:val="000E46CC"/>
    <w:rsid w:val="000E6D6E"/>
    <w:rsid w:val="000F1AB3"/>
    <w:rsid w:val="000F36B8"/>
    <w:rsid w:val="0011273E"/>
    <w:rsid w:val="001177CE"/>
    <w:rsid w:val="00151D95"/>
    <w:rsid w:val="0015547F"/>
    <w:rsid w:val="00185CF5"/>
    <w:rsid w:val="00187B36"/>
    <w:rsid w:val="00197210"/>
    <w:rsid w:val="001A650B"/>
    <w:rsid w:val="001C3541"/>
    <w:rsid w:val="001D550C"/>
    <w:rsid w:val="001F1920"/>
    <w:rsid w:val="001F31A2"/>
    <w:rsid w:val="00217169"/>
    <w:rsid w:val="002338F6"/>
    <w:rsid w:val="002356FE"/>
    <w:rsid w:val="00257EEA"/>
    <w:rsid w:val="0026270F"/>
    <w:rsid w:val="00273265"/>
    <w:rsid w:val="002B2361"/>
    <w:rsid w:val="002B273C"/>
    <w:rsid w:val="002C642C"/>
    <w:rsid w:val="002E0197"/>
    <w:rsid w:val="002F025B"/>
    <w:rsid w:val="002F72BB"/>
    <w:rsid w:val="002F782F"/>
    <w:rsid w:val="00304609"/>
    <w:rsid w:val="00314324"/>
    <w:rsid w:val="00327D1B"/>
    <w:rsid w:val="00342CA2"/>
    <w:rsid w:val="003474C1"/>
    <w:rsid w:val="00360CFE"/>
    <w:rsid w:val="00365022"/>
    <w:rsid w:val="003852D1"/>
    <w:rsid w:val="00385972"/>
    <w:rsid w:val="003D0398"/>
    <w:rsid w:val="003E1DBB"/>
    <w:rsid w:val="00401417"/>
    <w:rsid w:val="00402651"/>
    <w:rsid w:val="0041087B"/>
    <w:rsid w:val="004340B7"/>
    <w:rsid w:val="004379A8"/>
    <w:rsid w:val="00477D11"/>
    <w:rsid w:val="004811B4"/>
    <w:rsid w:val="00487C39"/>
    <w:rsid w:val="004B36E4"/>
    <w:rsid w:val="004D5FCC"/>
    <w:rsid w:val="004F1272"/>
    <w:rsid w:val="00505079"/>
    <w:rsid w:val="00505376"/>
    <w:rsid w:val="005110B5"/>
    <w:rsid w:val="00527D27"/>
    <w:rsid w:val="00563582"/>
    <w:rsid w:val="005703CD"/>
    <w:rsid w:val="00592D2A"/>
    <w:rsid w:val="005A2408"/>
    <w:rsid w:val="005B4B0F"/>
    <w:rsid w:val="005C49A1"/>
    <w:rsid w:val="005C4ED1"/>
    <w:rsid w:val="005D20CF"/>
    <w:rsid w:val="005D6E1E"/>
    <w:rsid w:val="005D7928"/>
    <w:rsid w:val="005E195C"/>
    <w:rsid w:val="005E5236"/>
    <w:rsid w:val="005F1204"/>
    <w:rsid w:val="00606B5B"/>
    <w:rsid w:val="00615206"/>
    <w:rsid w:val="0062182F"/>
    <w:rsid w:val="006238A8"/>
    <w:rsid w:val="006566C9"/>
    <w:rsid w:val="00673F92"/>
    <w:rsid w:val="00674F62"/>
    <w:rsid w:val="00687D81"/>
    <w:rsid w:val="006A00F5"/>
    <w:rsid w:val="006B0195"/>
    <w:rsid w:val="006B13DE"/>
    <w:rsid w:val="006C0228"/>
    <w:rsid w:val="006C5045"/>
    <w:rsid w:val="006D1DF6"/>
    <w:rsid w:val="006E2F67"/>
    <w:rsid w:val="00703979"/>
    <w:rsid w:val="00740B4A"/>
    <w:rsid w:val="00756CAF"/>
    <w:rsid w:val="00766C45"/>
    <w:rsid w:val="0078116C"/>
    <w:rsid w:val="00785A86"/>
    <w:rsid w:val="00785F04"/>
    <w:rsid w:val="007A4DCE"/>
    <w:rsid w:val="007A580F"/>
    <w:rsid w:val="007D2CCC"/>
    <w:rsid w:val="007F17DD"/>
    <w:rsid w:val="007F5832"/>
    <w:rsid w:val="00804093"/>
    <w:rsid w:val="008048FA"/>
    <w:rsid w:val="00805F11"/>
    <w:rsid w:val="008161B7"/>
    <w:rsid w:val="00822EA5"/>
    <w:rsid w:val="008241E4"/>
    <w:rsid w:val="00827B24"/>
    <w:rsid w:val="00860CC2"/>
    <w:rsid w:val="00864426"/>
    <w:rsid w:val="00867A8C"/>
    <w:rsid w:val="008768E7"/>
    <w:rsid w:val="008A57FC"/>
    <w:rsid w:val="008B0636"/>
    <w:rsid w:val="008B3A19"/>
    <w:rsid w:val="008B41B4"/>
    <w:rsid w:val="009074BF"/>
    <w:rsid w:val="009207A0"/>
    <w:rsid w:val="00925A71"/>
    <w:rsid w:val="00947C6B"/>
    <w:rsid w:val="009631C2"/>
    <w:rsid w:val="0096676C"/>
    <w:rsid w:val="00972779"/>
    <w:rsid w:val="009755B9"/>
    <w:rsid w:val="009808EF"/>
    <w:rsid w:val="00987D03"/>
    <w:rsid w:val="009A6081"/>
    <w:rsid w:val="009B1F30"/>
    <w:rsid w:val="009C16FD"/>
    <w:rsid w:val="009D18FC"/>
    <w:rsid w:val="009E57F5"/>
    <w:rsid w:val="00A07515"/>
    <w:rsid w:val="00A123EF"/>
    <w:rsid w:val="00A3458C"/>
    <w:rsid w:val="00A40F2E"/>
    <w:rsid w:val="00A464F4"/>
    <w:rsid w:val="00A504F1"/>
    <w:rsid w:val="00AB0D79"/>
    <w:rsid w:val="00AB72D6"/>
    <w:rsid w:val="00AE2C38"/>
    <w:rsid w:val="00AE31AF"/>
    <w:rsid w:val="00B057FC"/>
    <w:rsid w:val="00B27AF0"/>
    <w:rsid w:val="00B4311F"/>
    <w:rsid w:val="00B61A86"/>
    <w:rsid w:val="00B87204"/>
    <w:rsid w:val="00B925BC"/>
    <w:rsid w:val="00BA5252"/>
    <w:rsid w:val="00BB67ED"/>
    <w:rsid w:val="00BC3AD6"/>
    <w:rsid w:val="00C53060"/>
    <w:rsid w:val="00C569D1"/>
    <w:rsid w:val="00C84556"/>
    <w:rsid w:val="00C85EF6"/>
    <w:rsid w:val="00C86B2F"/>
    <w:rsid w:val="00C93186"/>
    <w:rsid w:val="00CB67D2"/>
    <w:rsid w:val="00CC28A8"/>
    <w:rsid w:val="00CC512B"/>
    <w:rsid w:val="00CD4FB5"/>
    <w:rsid w:val="00CE37AE"/>
    <w:rsid w:val="00D3174E"/>
    <w:rsid w:val="00D51893"/>
    <w:rsid w:val="00D525AA"/>
    <w:rsid w:val="00D536E5"/>
    <w:rsid w:val="00D735FD"/>
    <w:rsid w:val="00D847A7"/>
    <w:rsid w:val="00D8675E"/>
    <w:rsid w:val="00DD6142"/>
    <w:rsid w:val="00E05423"/>
    <w:rsid w:val="00E215AB"/>
    <w:rsid w:val="00E33ABE"/>
    <w:rsid w:val="00E66AB7"/>
    <w:rsid w:val="00E91BA7"/>
    <w:rsid w:val="00E927F5"/>
    <w:rsid w:val="00E972A6"/>
    <w:rsid w:val="00EA71D4"/>
    <w:rsid w:val="00EF0B94"/>
    <w:rsid w:val="00F024DD"/>
    <w:rsid w:val="00F028FE"/>
    <w:rsid w:val="00F036E6"/>
    <w:rsid w:val="00F0700F"/>
    <w:rsid w:val="00F10764"/>
    <w:rsid w:val="00F1414D"/>
    <w:rsid w:val="00F46F30"/>
    <w:rsid w:val="00F63FEE"/>
    <w:rsid w:val="00F75526"/>
    <w:rsid w:val="00F80C5A"/>
    <w:rsid w:val="00F906B4"/>
    <w:rsid w:val="00FA045B"/>
    <w:rsid w:val="00FE674C"/>
    <w:rsid w:val="00FE74FA"/>
    <w:rsid w:val="00FF56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735F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7F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rsid w:val="007F17DD"/>
    <w:pPr>
      <w:jc w:val="left"/>
    </w:pPr>
  </w:style>
  <w:style w:type="character" w:customStyle="1" w:styleId="Char">
    <w:name w:val="批注文字 Char"/>
    <w:link w:val="a4"/>
    <w:rsid w:val="007F17DD"/>
    <w:rPr>
      <w:rFonts w:eastAsia="宋体"/>
      <w:kern w:val="2"/>
      <w:sz w:val="21"/>
      <w:szCs w:val="24"/>
      <w:lang w:val="en-US" w:eastAsia="zh-CN" w:bidi="ar-SA"/>
    </w:rPr>
  </w:style>
  <w:style w:type="table" w:styleId="1">
    <w:name w:val="Table Simple 1"/>
    <w:basedOn w:val="a1"/>
    <w:rsid w:val="00F028F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Normal (Web)"/>
    <w:basedOn w:val="a"/>
    <w:rsid w:val="00F1414D"/>
    <w:rPr>
      <w:sz w:val="24"/>
    </w:rPr>
  </w:style>
  <w:style w:type="paragraph" w:styleId="a6">
    <w:name w:val="header"/>
    <w:basedOn w:val="a"/>
    <w:link w:val="Char0"/>
    <w:rsid w:val="000F1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rsid w:val="000F1AB3"/>
    <w:rPr>
      <w:kern w:val="2"/>
      <w:sz w:val="18"/>
      <w:szCs w:val="18"/>
    </w:rPr>
  </w:style>
  <w:style w:type="paragraph" w:styleId="a7">
    <w:name w:val="footer"/>
    <w:basedOn w:val="a"/>
    <w:link w:val="Char1"/>
    <w:rsid w:val="000F1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rsid w:val="000F1AB3"/>
    <w:rPr>
      <w:kern w:val="2"/>
      <w:sz w:val="18"/>
      <w:szCs w:val="18"/>
    </w:rPr>
  </w:style>
  <w:style w:type="character" w:customStyle="1" w:styleId="fontstyle01">
    <w:name w:val="fontstyle01"/>
    <w:basedOn w:val="a0"/>
    <w:rsid w:val="00096BC3"/>
    <w:rPr>
      <w:rFonts w:ascii="AdvCaeciliaRm" w:hAnsi="AdvCaeciliaRm" w:hint="default"/>
      <w:b w:val="0"/>
      <w:bCs w:val="0"/>
      <w:i w:val="0"/>
      <w:iCs w:val="0"/>
      <w:color w:val="000000"/>
      <w:sz w:val="16"/>
      <w:szCs w:val="16"/>
    </w:rPr>
  </w:style>
  <w:style w:type="character" w:styleId="a8">
    <w:name w:val="Hyperlink"/>
    <w:basedOn w:val="a0"/>
    <w:rsid w:val="009631C2"/>
    <w:rPr>
      <w:color w:val="0000FF" w:themeColor="hyperlink"/>
      <w:u w:val="single"/>
    </w:rPr>
  </w:style>
  <w:style w:type="character" w:styleId="a9">
    <w:name w:val="Placeholder Text"/>
    <w:basedOn w:val="a0"/>
    <w:uiPriority w:val="99"/>
    <w:semiHidden/>
    <w:rsid w:val="00F10764"/>
    <w:rPr>
      <w:color w:val="808080"/>
    </w:rPr>
  </w:style>
  <w:style w:type="paragraph" w:styleId="aa">
    <w:name w:val="Balloon Text"/>
    <w:basedOn w:val="a"/>
    <w:link w:val="Char2"/>
    <w:rsid w:val="00F10764"/>
    <w:rPr>
      <w:sz w:val="18"/>
      <w:szCs w:val="18"/>
    </w:rPr>
  </w:style>
  <w:style w:type="character" w:customStyle="1" w:styleId="Char2">
    <w:name w:val="批注框文本 Char"/>
    <w:basedOn w:val="a0"/>
    <w:link w:val="aa"/>
    <w:rsid w:val="00F10764"/>
    <w:rPr>
      <w:kern w:val="2"/>
      <w:sz w:val="18"/>
      <w:szCs w:val="18"/>
    </w:rPr>
  </w:style>
  <w:style w:type="character" w:customStyle="1" w:styleId="fontstyle21">
    <w:name w:val="fontstyle21"/>
    <w:basedOn w:val="a0"/>
    <w:rsid w:val="00F10764"/>
    <w:rPr>
      <w:rFonts w:ascii="AdvCaeciliaIt" w:hAnsi="AdvCaeciliaI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antao</dc:creator>
  <cp:lastModifiedBy>hp</cp:lastModifiedBy>
  <cp:revision>8</cp:revision>
  <dcterms:created xsi:type="dcterms:W3CDTF">2020-04-25T02:41:00Z</dcterms:created>
  <dcterms:modified xsi:type="dcterms:W3CDTF">2020-04-29T09:39:00Z</dcterms:modified>
</cp:coreProperties>
</file>